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A52DB" w14:textId="0F1FAFD6" w:rsidR="00C974BA" w:rsidRDefault="00604D4F">
      <w:pPr>
        <w:rPr>
          <w:rFonts w:ascii="Times New Roman" w:hAnsi="Times New Roman" w:cs="Times New Roman"/>
          <w:sz w:val="20"/>
          <w:szCs w:val="20"/>
        </w:rPr>
      </w:pPr>
      <w:r w:rsidRPr="00604D4F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="006D7BA4" w:rsidRPr="006D7BA4">
        <w:rPr>
          <w:rFonts w:ascii="Times New Roman" w:hAnsi="Times New Roman" w:cs="Times New Roman"/>
          <w:sz w:val="20"/>
          <w:szCs w:val="20"/>
        </w:rPr>
        <w:t>Calculation formula of CONUT</w:t>
      </w:r>
      <w:r w:rsidR="006D7BA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  <w:gridCol w:w="1497"/>
      </w:tblGrid>
      <w:tr w:rsidR="006D7BA4" w14:paraId="1DE2DDF3" w14:textId="77777777" w:rsidTr="006D7BA4">
        <w:trPr>
          <w:jc w:val="center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32345" w14:textId="63D0D116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arker</w:t>
            </w:r>
          </w:p>
        </w:tc>
        <w:tc>
          <w:tcPr>
            <w:tcW w:w="617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1FE3A" w14:textId="415F0823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Undernutrition degree</w:t>
            </w: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 xml:space="preserve"> and score</w:t>
            </w:r>
          </w:p>
        </w:tc>
      </w:tr>
      <w:tr w:rsidR="006D7BA4" w14:paraId="3DE139BF" w14:textId="77777777" w:rsidTr="006D7BA4">
        <w:trPr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975D1" w14:textId="27C234FC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A.</w:t>
            </w: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Serum albumin (g/d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A9D1F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≥ 3.50</w:t>
            </w:r>
          </w:p>
          <w:p w14:paraId="1FD991CB" w14:textId="0D002103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49A5E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3.00-3.49</w:t>
            </w:r>
          </w:p>
          <w:p w14:paraId="78BADB6E" w14:textId="44A2E62F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9EF66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2.50-2.99</w:t>
            </w:r>
          </w:p>
          <w:p w14:paraId="3380FE20" w14:textId="4621D8E5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19AFD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&lt; 2.50</w:t>
            </w:r>
          </w:p>
          <w:p w14:paraId="76A1F281" w14:textId="2853B29B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D7BA4" w14:paraId="6723B603" w14:textId="77777777" w:rsidTr="006D7BA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2A09" w14:textId="7ACAB534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B.</w:t>
            </w: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Total lymphocyte (count/mm</w:t>
            </w:r>
            <w:r w:rsidRPr="006D7B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2E31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≥ 1600</w:t>
            </w:r>
          </w:p>
          <w:p w14:paraId="04663FFD" w14:textId="1228DFC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121F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1200-1599</w:t>
            </w:r>
          </w:p>
          <w:p w14:paraId="61B18089" w14:textId="67D0FC83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66A9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800-1199</w:t>
            </w:r>
          </w:p>
          <w:p w14:paraId="719CE760" w14:textId="3AB8170B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91CB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&lt; 800</w:t>
            </w:r>
          </w:p>
          <w:p w14:paraId="2B654563" w14:textId="5385F1D6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7BA4" w14:paraId="625505FD" w14:textId="77777777" w:rsidTr="006D7BA4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8321" w14:textId="05A36AD9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Total cholesterol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EF4F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≥ 180</w:t>
            </w:r>
          </w:p>
          <w:p w14:paraId="0E55745D" w14:textId="76B15FB8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FE7E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140-179</w:t>
            </w:r>
          </w:p>
          <w:p w14:paraId="7F5DD26C" w14:textId="10A8DC60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267B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100-139</w:t>
            </w:r>
          </w:p>
          <w:p w14:paraId="4D5E73BE" w14:textId="7BFC36E3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DB00" w14:textId="77777777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&lt; 100</w:t>
            </w:r>
          </w:p>
          <w:p w14:paraId="3B8B1943" w14:textId="1CF1738E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7BA4" w14:paraId="037037E1" w14:textId="77777777" w:rsidTr="006D7BA4">
        <w:trPr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39823" w14:textId="62732F4B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>ONUT</w:t>
            </w:r>
          </w:p>
        </w:tc>
        <w:tc>
          <w:tcPr>
            <w:tcW w:w="61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69432" w14:textId="457302A5" w:rsidR="006D7BA4" w:rsidRPr="006D7BA4" w:rsidRDefault="006D7BA4" w:rsidP="006D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A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D7BA4">
              <w:rPr>
                <w:rFonts w:ascii="Times New Roman" w:hAnsi="Times New Roman" w:cs="Times New Roman"/>
                <w:sz w:val="20"/>
                <w:szCs w:val="20"/>
              </w:rPr>
              <w:t xml:space="preserve"> + B + C</w:t>
            </w:r>
          </w:p>
        </w:tc>
      </w:tr>
    </w:tbl>
    <w:p w14:paraId="4DA955AB" w14:textId="77777777" w:rsidR="006D7BA4" w:rsidRPr="00604D4F" w:rsidRDefault="006D7BA4">
      <w:pPr>
        <w:rPr>
          <w:rFonts w:ascii="Times New Roman" w:hAnsi="Times New Roman" w:cs="Times New Roman"/>
          <w:sz w:val="20"/>
          <w:szCs w:val="20"/>
        </w:rPr>
      </w:pPr>
    </w:p>
    <w:sectPr w:rsidR="006D7BA4" w:rsidRPr="00604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13540" w14:textId="77777777" w:rsidR="002F35D0" w:rsidRDefault="002F35D0" w:rsidP="00604D4F">
      <w:r>
        <w:separator/>
      </w:r>
    </w:p>
  </w:endnote>
  <w:endnote w:type="continuationSeparator" w:id="0">
    <w:p w14:paraId="1E95FB7B" w14:textId="77777777" w:rsidR="002F35D0" w:rsidRDefault="002F35D0" w:rsidP="00604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AC456" w14:textId="77777777" w:rsidR="002F35D0" w:rsidRDefault="002F35D0" w:rsidP="00604D4F">
      <w:r>
        <w:separator/>
      </w:r>
    </w:p>
  </w:footnote>
  <w:footnote w:type="continuationSeparator" w:id="0">
    <w:p w14:paraId="699943ED" w14:textId="77777777" w:rsidR="002F35D0" w:rsidRDefault="002F35D0" w:rsidP="00604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BA"/>
    <w:rsid w:val="000C0951"/>
    <w:rsid w:val="000C53DF"/>
    <w:rsid w:val="002F35D0"/>
    <w:rsid w:val="00604D4F"/>
    <w:rsid w:val="006D7BA4"/>
    <w:rsid w:val="00C974BA"/>
    <w:rsid w:val="00F96C9D"/>
    <w:rsid w:val="00FD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D5C9A"/>
  <w15:chartTrackingRefBased/>
  <w15:docId w15:val="{587FD02F-E8EA-4801-8415-A7E6B91CD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4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4D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4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4D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4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隆卿</dc:creator>
  <cp:keywords/>
  <dc:description/>
  <cp:lastModifiedBy>李 隆卿</cp:lastModifiedBy>
  <cp:revision>5</cp:revision>
  <dcterms:created xsi:type="dcterms:W3CDTF">2022-02-19T14:20:00Z</dcterms:created>
  <dcterms:modified xsi:type="dcterms:W3CDTF">2022-02-24T18:54:00Z</dcterms:modified>
</cp:coreProperties>
</file>